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A264D" w14:textId="4059C7F5" w:rsidR="00EF60FE" w:rsidRDefault="00F03452">
      <w:pPr>
        <w:spacing w:after="274"/>
        <w:ind w:left="-5"/>
      </w:pPr>
      <w:r>
        <w:t xml:space="preserve">Supplemental list. </w:t>
      </w:r>
      <w:r w:rsidR="00000000">
        <w:t>List of the IRIDE Cohort Study investigator</w:t>
      </w:r>
      <w:r>
        <w:t>s.</w:t>
      </w:r>
      <w:r w:rsidR="00000000">
        <w:t xml:space="preserve"> </w:t>
      </w:r>
    </w:p>
    <w:p w14:paraId="7F8C2DB0" w14:textId="77777777" w:rsidR="00EF60FE" w:rsidRDefault="00000000">
      <w:pPr>
        <w:pStyle w:val="1"/>
        <w:ind w:left="-5"/>
      </w:pPr>
      <w:r>
        <w:t>IRIDE cohort study</w:t>
      </w:r>
      <w:r>
        <w:rPr>
          <w:u w:val="none"/>
        </w:rPr>
        <w:t xml:space="preserve"> </w:t>
      </w:r>
    </w:p>
    <w:p w14:paraId="3FC1B159" w14:textId="77777777" w:rsidR="00EF60FE" w:rsidRDefault="00000000">
      <w:pPr>
        <w:spacing w:after="158" w:line="358" w:lineRule="auto"/>
        <w:ind w:left="-5"/>
      </w:pPr>
      <w:r>
        <w:t xml:space="preserve">Kenji Toba, Shuichi Awata, Yoshinori Fujiwara, Tatsuro Ishizaki, Hiroyuki Sasai, Shuichi P. Obuchi, Takumi Abe, Mari Yamashita </w:t>
      </w:r>
    </w:p>
    <w:p w14:paraId="04BD7947" w14:textId="77777777" w:rsidR="00EF60FE" w:rsidRDefault="00000000">
      <w:pPr>
        <w:spacing w:after="273"/>
        <w:ind w:left="0" w:firstLine="0"/>
        <w:jc w:val="left"/>
      </w:pPr>
      <w:r>
        <w:t xml:space="preserve"> </w:t>
      </w:r>
    </w:p>
    <w:p w14:paraId="73E25961" w14:textId="77777777" w:rsidR="00EF60FE" w:rsidRDefault="00000000">
      <w:pPr>
        <w:pStyle w:val="1"/>
        <w:ind w:left="-5"/>
      </w:pPr>
      <w:r>
        <w:t>Otassha Study</w:t>
      </w:r>
      <w:r>
        <w:rPr>
          <w:u w:val="none"/>
        </w:rPr>
        <w:t xml:space="preserve"> </w:t>
      </w:r>
    </w:p>
    <w:p w14:paraId="4D8BCE1B" w14:textId="77777777" w:rsidR="00EF60FE" w:rsidRDefault="00000000">
      <w:pPr>
        <w:ind w:left="-5"/>
      </w:pPr>
      <w:r>
        <w:t>Otassha study 2011: Shuichi P. Obuchi*, Hisashi Kawai</w:t>
      </w:r>
      <w:r>
        <w:rPr>
          <w:vertAlign w:val="superscript"/>
        </w:rPr>
        <w:t>†</w:t>
      </w:r>
      <w:r>
        <w:t>, Hirohiko Hirano</w:t>
      </w:r>
      <w:r>
        <w:rPr>
          <w:vertAlign w:val="superscript"/>
        </w:rPr>
        <w:t>†</w:t>
      </w:r>
      <w:r>
        <w:t xml:space="preserve">, Hunkyung </w:t>
      </w:r>
    </w:p>
    <w:p w14:paraId="076EC2FF" w14:textId="77777777" w:rsidR="00EF60FE" w:rsidRDefault="00000000">
      <w:pPr>
        <w:spacing w:after="137"/>
        <w:ind w:left="-5"/>
      </w:pPr>
      <w:r>
        <w:t>Kim</w:t>
      </w:r>
      <w:r>
        <w:rPr>
          <w:vertAlign w:val="superscript"/>
        </w:rPr>
        <w:t>†</w:t>
      </w:r>
      <w:r>
        <w:t>, Yoshinori Fujiwara</w:t>
      </w:r>
      <w:r>
        <w:rPr>
          <w:vertAlign w:val="superscript"/>
        </w:rPr>
        <w:t>†</w:t>
      </w:r>
      <w:r>
        <w:t>, Kazushige Ihara</w:t>
      </w:r>
      <w:r>
        <w:rPr>
          <w:vertAlign w:val="superscript"/>
        </w:rPr>
        <w:t>†</w:t>
      </w:r>
      <w:r>
        <w:t>, Manami Ejiri</w:t>
      </w:r>
      <w:r>
        <w:rPr>
          <w:vertAlign w:val="superscript"/>
        </w:rPr>
        <w:t>†</w:t>
      </w:r>
      <w:r>
        <w:t xml:space="preserve">, Yuki Ohara, Keiko </w:t>
      </w:r>
    </w:p>
    <w:p w14:paraId="3F3B544E" w14:textId="77777777" w:rsidR="00EF60FE" w:rsidRDefault="00000000">
      <w:pPr>
        <w:ind w:left="-5"/>
      </w:pPr>
      <w:r>
        <w:t xml:space="preserve">Motokawa, Maki Shirobe, Masanori Iwasaki, Hiroyuki Suzuki, Ryota Sakurai, Masahiro </w:t>
      </w:r>
    </w:p>
    <w:p w14:paraId="621DF97E" w14:textId="77777777" w:rsidR="00EF60FE" w:rsidRDefault="00000000">
      <w:pPr>
        <w:ind w:left="-5"/>
      </w:pPr>
      <w:r>
        <w:t xml:space="preserve">Hashizume, Mitsugu Hachisu, Yutaka Watanabe, Hunkyung Kim, Motonaga Kojima, </w:t>
      </w:r>
    </w:p>
    <w:p w14:paraId="32F949B7" w14:textId="77777777" w:rsidR="00EF60FE" w:rsidRDefault="00000000">
      <w:pPr>
        <w:spacing w:after="261"/>
        <w:ind w:left="-5"/>
      </w:pPr>
      <w:r>
        <w:t xml:space="preserve">Takeshi Kera, Akiko Miki, Junta Takahashi, Kumiko Ito </w:t>
      </w:r>
    </w:p>
    <w:p w14:paraId="208DBD63" w14:textId="77777777" w:rsidR="00EF60FE" w:rsidRDefault="00000000">
      <w:pPr>
        <w:spacing w:after="190" w:line="362" w:lineRule="auto"/>
        <w:ind w:left="-5"/>
      </w:pPr>
      <w:r>
        <w:t>Otasha study 2017&amp;2019: Hiroyuki Sasai*, Hunkyung Kim</w:t>
      </w:r>
      <w:r>
        <w:rPr>
          <w:color w:val="666666"/>
          <w:vertAlign w:val="superscript"/>
        </w:rPr>
        <w:t>‡</w:t>
      </w:r>
      <w:r>
        <w:t>, Narumi Kojima</w:t>
      </w:r>
      <w:r>
        <w:rPr>
          <w:vertAlign w:val="superscript"/>
        </w:rPr>
        <w:t>†</w:t>
      </w:r>
      <w:r>
        <w:t>, Yosuke Osuka</w:t>
      </w:r>
      <w:r>
        <w:rPr>
          <w:vertAlign w:val="superscript"/>
        </w:rPr>
        <w:t>†</w:t>
      </w:r>
      <w:r>
        <w:t>,</w:t>
      </w:r>
      <w:r>
        <w:rPr>
          <w:vertAlign w:val="superscript"/>
        </w:rPr>
        <w:t xml:space="preserve"> </w:t>
      </w:r>
      <w:r>
        <w:t xml:space="preserve">Takahisa Ohta </w:t>
      </w:r>
    </w:p>
    <w:p w14:paraId="78A73283" w14:textId="77777777" w:rsidR="00EF60FE" w:rsidRDefault="00000000">
      <w:pPr>
        <w:spacing w:after="273"/>
        <w:ind w:left="0" w:firstLine="0"/>
        <w:jc w:val="left"/>
      </w:pPr>
      <w:r>
        <w:t xml:space="preserve"> </w:t>
      </w:r>
    </w:p>
    <w:p w14:paraId="4149CA98" w14:textId="77777777" w:rsidR="00EF60FE" w:rsidRDefault="00000000">
      <w:pPr>
        <w:pStyle w:val="1"/>
        <w:ind w:left="-5"/>
      </w:pPr>
      <w:r>
        <w:t>Takashimadara Study</w:t>
      </w:r>
      <w:r>
        <w:rPr>
          <w:u w:val="none"/>
        </w:rPr>
        <w:t xml:space="preserve"> </w:t>
      </w:r>
    </w:p>
    <w:p w14:paraId="46EDFE90" w14:textId="77777777" w:rsidR="00EF60FE" w:rsidRDefault="00000000">
      <w:pPr>
        <w:ind w:left="-5"/>
      </w:pPr>
      <w:r>
        <w:t xml:space="preserve">Shuichi Awata*, Hirohiko Hirano, Tsuyoshi Okamura, Masanori Iwasaki, Yuki Ohara, </w:t>
      </w:r>
    </w:p>
    <w:p w14:paraId="334BAFE2" w14:textId="77777777" w:rsidR="00EF60FE" w:rsidRDefault="00000000">
      <w:pPr>
        <w:ind w:left="-5"/>
      </w:pPr>
      <w:r>
        <w:t xml:space="preserve">Hiroki Inagaki, Chiaki Ura, Ayako Edahiro, Naoko Sakuma, Mika Sugiyama, Fumiko </w:t>
      </w:r>
    </w:p>
    <w:p w14:paraId="79A73535" w14:textId="77777777" w:rsidR="00EF60FE" w:rsidRDefault="00000000">
      <w:pPr>
        <w:ind w:left="-5"/>
      </w:pPr>
      <w:r>
        <w:t xml:space="preserve">Miyamae, Shuji Tsuda, Narumi Kojima, Yosuke Osuka, Keiko Motokawa, Hiroyuki </w:t>
      </w:r>
    </w:p>
    <w:p w14:paraId="1EB136BB" w14:textId="77777777" w:rsidR="00EF60FE" w:rsidRDefault="00000000">
      <w:pPr>
        <w:ind w:left="-5"/>
      </w:pPr>
      <w:r>
        <w:t xml:space="preserve">Suzuki, Hidenori Amano, Satoshi Seino, Ryota Sakurai, Yukie Masui, Hisashi Kawai, </w:t>
      </w:r>
    </w:p>
    <w:p w14:paraId="0F8D5CCF" w14:textId="77777777" w:rsidR="00EF60FE" w:rsidRDefault="00000000">
      <w:pPr>
        <w:spacing w:after="158" w:line="358" w:lineRule="auto"/>
        <w:ind w:left="-5"/>
      </w:pPr>
      <w:r>
        <w:t xml:space="preserve">Shoji Shinkai, Yutaka Watanabe, Akihiko Kitamura, Chiho Shimada, Hunkyung Kim, Madoka Ogawa, Yu Taniguchi </w:t>
      </w:r>
    </w:p>
    <w:p w14:paraId="3D2E1F81" w14:textId="77777777" w:rsidR="00EF60FE" w:rsidRDefault="00000000">
      <w:pPr>
        <w:spacing w:after="273"/>
        <w:ind w:left="0" w:firstLine="0"/>
        <w:jc w:val="left"/>
      </w:pPr>
      <w:r>
        <w:t xml:space="preserve"> </w:t>
      </w:r>
    </w:p>
    <w:p w14:paraId="2D7B7B72" w14:textId="77777777" w:rsidR="00EF60FE" w:rsidRDefault="00000000">
      <w:pPr>
        <w:pStyle w:val="1"/>
        <w:ind w:left="-5"/>
      </w:pPr>
      <w:r>
        <w:t>SONIC study</w:t>
      </w:r>
      <w:r>
        <w:rPr>
          <w:u w:val="none"/>
        </w:rPr>
        <w:t xml:space="preserve"> </w:t>
      </w:r>
    </w:p>
    <w:p w14:paraId="753B873F" w14:textId="77777777" w:rsidR="00EF60FE" w:rsidRDefault="00000000">
      <w:pPr>
        <w:spacing w:after="0" w:line="371" w:lineRule="auto"/>
        <w:ind w:left="-5"/>
      </w:pPr>
      <w:r>
        <w:t>Tatsuro Ishizaki*, Yukie Masui</w:t>
      </w:r>
      <w:r>
        <w:rPr>
          <w:color w:val="666666"/>
          <w:vertAlign w:val="superscript"/>
        </w:rPr>
        <w:t>‡</w:t>
      </w:r>
      <w:r>
        <w:t>, Yasuyuki Gondo</w:t>
      </w:r>
      <w:r>
        <w:rPr>
          <w:color w:val="666666"/>
          <w:vertAlign w:val="superscript"/>
        </w:rPr>
        <w:t>‡</w:t>
      </w:r>
      <w:r>
        <w:t>, Kazunori Ikebe</w:t>
      </w:r>
      <w:r>
        <w:rPr>
          <w:color w:val="666666"/>
          <w:vertAlign w:val="superscript"/>
        </w:rPr>
        <w:t>‡</w:t>
      </w:r>
      <w:r>
        <w:t>, Kei Kamide</w:t>
      </w:r>
      <w:r>
        <w:rPr>
          <w:color w:val="666666"/>
          <w:vertAlign w:val="superscript"/>
        </w:rPr>
        <w:t>‡</w:t>
      </w:r>
      <w:r>
        <w:t>, Yasumichi Arai</w:t>
      </w:r>
      <w:r>
        <w:rPr>
          <w:color w:val="666666"/>
          <w:vertAlign w:val="superscript"/>
        </w:rPr>
        <w:t>‡</w:t>
      </w:r>
      <w:r>
        <w:t xml:space="preserve">, Yuri Miura, Hiroki Inagaki, Madoka Ogawa, Yuko Yoshida, Saori Yasumoto, Ayaka Kasuga, Kodai Hatta, Toshihito Takahashi, Masahiro Kitamura, </w:t>
      </w:r>
    </w:p>
    <w:p w14:paraId="07C07CFE" w14:textId="77777777" w:rsidR="00EF60FE" w:rsidRDefault="00000000">
      <w:pPr>
        <w:spacing w:after="158" w:line="358" w:lineRule="auto"/>
        <w:ind w:left="-5"/>
      </w:pPr>
      <w:r>
        <w:t xml:space="preserve">Shinya Murakami, Mai Kabayama, Kayo Godai, Hiroshi Akasaka, Hiromi Rakugi, Yoshiko Ishioka, Takeshi Nakagawa, Hiroyuki Muto </w:t>
      </w:r>
    </w:p>
    <w:p w14:paraId="7E87CE8C" w14:textId="77777777" w:rsidR="00EF60FE" w:rsidRDefault="00000000">
      <w:pPr>
        <w:spacing w:after="0"/>
        <w:ind w:left="0" w:firstLine="0"/>
        <w:jc w:val="left"/>
      </w:pPr>
      <w:r>
        <w:t xml:space="preserve"> </w:t>
      </w:r>
    </w:p>
    <w:p w14:paraId="3B0BCC7E" w14:textId="77777777" w:rsidR="00EF60FE" w:rsidRDefault="00000000">
      <w:pPr>
        <w:pStyle w:val="1"/>
        <w:ind w:left="-5"/>
      </w:pPr>
      <w:r>
        <w:lastRenderedPageBreak/>
        <w:t>Hatoyama Study</w:t>
      </w:r>
      <w:r>
        <w:rPr>
          <w:u w:val="none"/>
        </w:rPr>
        <w:t xml:space="preserve"> </w:t>
      </w:r>
    </w:p>
    <w:p w14:paraId="4EB0CC86" w14:textId="77777777" w:rsidR="00EF60FE" w:rsidRDefault="00000000">
      <w:pPr>
        <w:ind w:left="-5"/>
      </w:pPr>
      <w:r>
        <w:t>Yoshinori Fujiwara*, Akihiko Kitamura</w:t>
      </w:r>
      <w:r>
        <w:rPr>
          <w:color w:val="666666"/>
          <w:vertAlign w:val="superscript"/>
        </w:rPr>
        <w:t>‡</w:t>
      </w:r>
      <w:r>
        <w:t>, Shoji Shinkai</w:t>
      </w:r>
      <w:r>
        <w:rPr>
          <w:color w:val="666666"/>
          <w:vertAlign w:val="superscript"/>
        </w:rPr>
        <w:t>‡</w:t>
      </w:r>
      <w:r>
        <w:t xml:space="preserve">, Mariko Nishi, Hiroshi </w:t>
      </w:r>
    </w:p>
    <w:p w14:paraId="6FA306D8" w14:textId="77777777" w:rsidR="00EF60FE" w:rsidRDefault="00000000">
      <w:pPr>
        <w:spacing w:after="158" w:line="358" w:lineRule="auto"/>
        <w:ind w:left="-5"/>
      </w:pPr>
      <w:r>
        <w:t xml:space="preserve">Murayama, Yuri Yokoyama, Satoshi Seino, Yu Nofuji, Hidenori Amano, Miki Narita, Takumi Abe </w:t>
      </w:r>
    </w:p>
    <w:p w14:paraId="5C4A8853" w14:textId="77777777" w:rsidR="00EF60FE" w:rsidRDefault="00000000">
      <w:pPr>
        <w:spacing w:after="273"/>
        <w:ind w:left="0" w:firstLine="0"/>
        <w:jc w:val="left"/>
      </w:pPr>
      <w:r>
        <w:t xml:space="preserve"> </w:t>
      </w:r>
    </w:p>
    <w:p w14:paraId="325CBBBC" w14:textId="77777777" w:rsidR="00EF60FE" w:rsidRDefault="00000000">
      <w:pPr>
        <w:pStyle w:val="1"/>
        <w:ind w:left="-5"/>
      </w:pPr>
      <w:r>
        <w:t>Kusatsu Longitudinal Study on Aging</w:t>
      </w:r>
      <w:r>
        <w:rPr>
          <w:u w:val="none"/>
        </w:rPr>
        <w:t xml:space="preserve"> </w:t>
      </w:r>
    </w:p>
    <w:p w14:paraId="2A9ADE22" w14:textId="77777777" w:rsidR="00EF60FE" w:rsidRDefault="00000000">
      <w:pPr>
        <w:ind w:left="-5"/>
      </w:pPr>
      <w:r>
        <w:t>Yoshinori Fujiwara*, Akihiko Kitamura</w:t>
      </w:r>
      <w:r>
        <w:rPr>
          <w:color w:val="666666"/>
          <w:vertAlign w:val="superscript"/>
        </w:rPr>
        <w:t>‡</w:t>
      </w:r>
      <w:r>
        <w:t>, Shoji Shinkai</w:t>
      </w:r>
      <w:r>
        <w:rPr>
          <w:color w:val="666666"/>
          <w:vertAlign w:val="superscript"/>
        </w:rPr>
        <w:t>‡</w:t>
      </w:r>
      <w:r>
        <w:t xml:space="preserve">, Yu Nofuji, Takumi Abe, </w:t>
      </w:r>
    </w:p>
    <w:p w14:paraId="12489918" w14:textId="77777777" w:rsidR="00EF60FE" w:rsidRDefault="00000000">
      <w:pPr>
        <w:ind w:left="-5"/>
      </w:pPr>
      <w:r>
        <w:t xml:space="preserve">Hidenori Amano, Toshiki Hata, Hirohiko Hirano, Ai Iizuka, Tomoko Ikeuchi, Hiroshi </w:t>
      </w:r>
    </w:p>
    <w:p w14:paraId="0625DFED" w14:textId="77777777" w:rsidR="00EF60FE" w:rsidRDefault="00000000">
      <w:pPr>
        <w:spacing w:after="158" w:line="358" w:lineRule="auto"/>
        <w:ind w:left="-5"/>
      </w:pPr>
      <w:r>
        <w:t xml:space="preserve">Murayama, Miki Narita, Mariko Nishi, Yuki Ohara, Ryota Sakurai, Satoshi Seino, Hiroyuki Suzuki, Yu Taniguchi, Mari Yamashita, Yuri Yokoyama </w:t>
      </w:r>
    </w:p>
    <w:p w14:paraId="760C2F08" w14:textId="77777777" w:rsidR="00EF60FE" w:rsidRDefault="00000000">
      <w:pPr>
        <w:spacing w:after="273"/>
        <w:ind w:left="0" w:firstLine="0"/>
        <w:jc w:val="left"/>
      </w:pPr>
      <w:r>
        <w:t xml:space="preserve"> </w:t>
      </w:r>
    </w:p>
    <w:p w14:paraId="4C753EFD" w14:textId="77777777" w:rsidR="00EF60FE" w:rsidRDefault="00000000">
      <w:pPr>
        <w:spacing w:after="257"/>
        <w:ind w:left="-5"/>
      </w:pPr>
      <w:r>
        <w:t xml:space="preserve">* Principal investigator </w:t>
      </w:r>
    </w:p>
    <w:p w14:paraId="48FE5E21" w14:textId="77777777" w:rsidR="00EF60FE" w:rsidRDefault="00000000">
      <w:pPr>
        <w:numPr>
          <w:ilvl w:val="0"/>
          <w:numId w:val="1"/>
        </w:numPr>
        <w:spacing w:after="313"/>
        <w:ind w:hanging="122"/>
      </w:pPr>
      <w:r>
        <w:t xml:space="preserve">Core member </w:t>
      </w:r>
    </w:p>
    <w:p w14:paraId="616DF93E" w14:textId="77777777" w:rsidR="00EF60FE" w:rsidRDefault="00000000">
      <w:pPr>
        <w:numPr>
          <w:ilvl w:val="0"/>
          <w:numId w:val="1"/>
        </w:numPr>
        <w:spacing w:after="295"/>
        <w:ind w:hanging="122"/>
      </w:pPr>
      <w:r>
        <w:t xml:space="preserve">Co-principal investigator </w:t>
      </w:r>
    </w:p>
    <w:p w14:paraId="52FFB6E2" w14:textId="77777777" w:rsidR="00EF60FE" w:rsidRDefault="00000000">
      <w:pPr>
        <w:spacing w:after="0"/>
        <w:ind w:left="0" w:firstLine="0"/>
        <w:jc w:val="left"/>
      </w:pPr>
      <w:r>
        <w:rPr>
          <w:rFonts w:ascii="ＭＳ 明朝" w:eastAsia="ＭＳ 明朝" w:hAnsi="ＭＳ 明朝" w:cs="ＭＳ 明朝"/>
          <w:sz w:val="21"/>
        </w:rPr>
        <w:t xml:space="preserve"> </w:t>
      </w:r>
    </w:p>
    <w:sectPr w:rsidR="00EF60FE">
      <w:pgSz w:w="11906" w:h="16838"/>
      <w:pgMar w:top="1428" w:right="1696" w:bottom="1473" w:left="170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810C04"/>
    <w:multiLevelType w:val="hybridMultilevel"/>
    <w:tmpl w:val="562E8896"/>
    <w:lvl w:ilvl="0" w:tplc="684CB6BE">
      <w:start w:val="2"/>
      <w:numFmt w:val="chicago"/>
      <w:lvlText w:val="%1"/>
      <w:lvlJc w:val="left"/>
      <w:pPr>
        <w:ind w:left="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3DF4305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C6846FB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3A6A627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931C1CC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B7DE629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8DE40DA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42562DB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D0C6D04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 w16cid:durableId="1317303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0FE"/>
    <w:rsid w:val="001C3517"/>
    <w:rsid w:val="00EF60FE"/>
    <w:rsid w:val="00F0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7F98D1"/>
  <w15:docId w15:val="{4F96A3D5-79B9-465E-B877-ECD1E846B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12" w:line="25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260"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Pr>
      <w:rFonts w:ascii="Times New Roman" w:eastAsia="Times New Roman" w:hAnsi="Times New Roman" w:cs="Times New Roman"/>
      <w:b/>
      <w:color w:val="000000"/>
      <w:sz w:val="24"/>
      <w:u w:val="single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860</Characters>
  <Application>Microsoft Office Word</Application>
  <DocSecurity>0</DocSecurity>
  <Lines>45</Lines>
  <Paragraphs>33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Abe</dc:creator>
  <cp:keywords/>
  <cp:lastModifiedBy>Takahisa Ohta</cp:lastModifiedBy>
  <cp:revision>3</cp:revision>
  <dcterms:created xsi:type="dcterms:W3CDTF">2023-01-20T01:23:00Z</dcterms:created>
  <dcterms:modified xsi:type="dcterms:W3CDTF">2023-01-20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bbe1e8497d1302f81085c99c0d35000fe1b4661d9e0cdabda6b1f603bdc750</vt:lpwstr>
  </property>
</Properties>
</file>